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C8AD3" w14:textId="5FD790F8" w:rsidR="00414D91" w:rsidRPr="007F7AAE" w:rsidRDefault="00B743BB" w:rsidP="00144E46">
      <w:pPr>
        <w:contextualSpacing/>
        <w:rPr>
          <w:rFonts w:ascii="Calibri" w:hAnsi="Calibri"/>
          <w:b/>
        </w:rPr>
      </w:pPr>
      <w:bookmarkStart w:id="0" w:name="_GoBack"/>
      <w:r w:rsidRPr="007F7AAE">
        <w:rPr>
          <w:rFonts w:ascii="Calibri" w:hAnsi="Calibri"/>
          <w:b/>
        </w:rPr>
        <w:t>S</w:t>
      </w:r>
      <w:r w:rsidR="00661219" w:rsidRPr="007F7AAE">
        <w:rPr>
          <w:rFonts w:ascii="Calibri" w:hAnsi="Calibri"/>
          <w:b/>
        </w:rPr>
        <w:t>1</w:t>
      </w:r>
      <w:r w:rsidR="007F7AAE" w:rsidRPr="007F7AAE">
        <w:rPr>
          <w:rFonts w:ascii="Calibri" w:hAnsi="Calibri"/>
          <w:b/>
        </w:rPr>
        <w:t xml:space="preserve"> </w:t>
      </w:r>
      <w:r w:rsidR="007F7AAE" w:rsidRPr="007F7AAE">
        <w:rPr>
          <w:rFonts w:ascii="Calibri" w:hAnsi="Calibri"/>
          <w:b/>
        </w:rPr>
        <w:t>Table</w:t>
      </w:r>
      <w:r w:rsidR="007F7AAE" w:rsidRPr="007F7AAE">
        <w:rPr>
          <w:rFonts w:ascii="Calibri" w:hAnsi="Calibri"/>
          <w:b/>
        </w:rPr>
        <w:t>.</w:t>
      </w:r>
      <w:r w:rsidRPr="007F7AAE">
        <w:rPr>
          <w:rFonts w:ascii="Calibri" w:hAnsi="Calibri"/>
          <w:b/>
        </w:rPr>
        <w:t xml:space="preserve"> </w:t>
      </w:r>
      <w:r w:rsidR="00661219" w:rsidRPr="007F7AAE">
        <w:rPr>
          <w:rFonts w:ascii="Calibri" w:hAnsi="Calibri"/>
          <w:b/>
        </w:rPr>
        <w:t xml:space="preserve">Number of N Cycle genes downloaded from </w:t>
      </w:r>
      <w:proofErr w:type="spellStart"/>
      <w:r w:rsidR="00661219" w:rsidRPr="007F7AAE">
        <w:rPr>
          <w:rFonts w:ascii="Calibri" w:hAnsi="Calibri"/>
          <w:b/>
        </w:rPr>
        <w:t>FunGene</w:t>
      </w:r>
      <w:proofErr w:type="spellEnd"/>
      <w:r w:rsidR="00661219" w:rsidRPr="007F7AAE">
        <w:rPr>
          <w:rFonts w:ascii="Calibri" w:hAnsi="Calibri"/>
          <w:b/>
        </w:rPr>
        <w:t xml:space="preserve"> and included in each database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54"/>
        <w:gridCol w:w="733"/>
        <w:gridCol w:w="1511"/>
        <w:gridCol w:w="2303"/>
        <w:gridCol w:w="2282"/>
      </w:tblGrid>
      <w:tr w:rsidR="005571C5" w:rsidRPr="00B31EB3" w14:paraId="2593C501" w14:textId="025F44C0" w:rsidTr="00F61CFA">
        <w:trPr>
          <w:trHeight w:val="39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246C01B" w14:textId="77777777" w:rsidR="005571C5" w:rsidRPr="00B31EB3" w:rsidRDefault="005571C5" w:rsidP="00144E46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color w:val="000000"/>
              </w:rPr>
              <w:t>Proces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A499" w14:textId="77777777" w:rsidR="005571C5" w:rsidRPr="00B31EB3" w:rsidRDefault="005571C5" w:rsidP="00144E46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B64CA" w14:textId="77777777" w:rsidR="005571C5" w:rsidRPr="00B31EB3" w:rsidRDefault="005571C5" w:rsidP="00144E46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color w:val="000000"/>
              </w:rPr>
              <w:t>All Sequenc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65FBE" w14:textId="77777777" w:rsidR="005571C5" w:rsidRPr="00B31EB3" w:rsidRDefault="005571C5" w:rsidP="00144E46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color w:val="000000"/>
              </w:rPr>
              <w:t>High Quality Sequenc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DD1BFF" w14:textId="5CD6EE5D" w:rsidR="005571C5" w:rsidRPr="00B31EB3" w:rsidRDefault="005571C5" w:rsidP="00144E46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n. Score for Inclusion</w:t>
            </w:r>
          </w:p>
        </w:tc>
      </w:tr>
      <w:tr w:rsidR="005571C5" w:rsidRPr="00B31EB3" w14:paraId="0F9F5087" w14:textId="0C87B97E" w:rsidTr="00F61CFA">
        <w:trPr>
          <w:trHeight w:val="39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8E0E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color w:val="000000"/>
              </w:rPr>
              <w:t>Denitrifi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8EFE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934B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892C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E3D590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71C5" w:rsidRPr="00B31EB3" w14:paraId="79694472" w14:textId="3884D765" w:rsidTr="00F61CFA">
        <w:trPr>
          <w:trHeight w:val="39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A465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5D94" w14:textId="48D21294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ap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DB04" w14:textId="55CF49F3" w:rsidR="005571C5" w:rsidRPr="00B31EB3" w:rsidRDefault="00123D0D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5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2A00" w14:textId="027BC906" w:rsidR="005571C5" w:rsidRPr="00B31EB3" w:rsidRDefault="00542D77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480E9D" w14:textId="61728C43" w:rsidR="005571C5" w:rsidRPr="00B31EB3" w:rsidRDefault="00542D77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</w:tr>
      <w:tr w:rsidR="005571C5" w:rsidRPr="00B31EB3" w14:paraId="17752F21" w14:textId="76657D77" w:rsidTr="00F61CFA">
        <w:trPr>
          <w:trHeight w:val="39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01F7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4009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arG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9B46" w14:textId="5F97ADEE" w:rsidR="005571C5" w:rsidRPr="00B31EB3" w:rsidRDefault="00103CA2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4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8599" w14:textId="4B768E7B" w:rsidR="005571C5" w:rsidRPr="00B31EB3" w:rsidRDefault="00103CA2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6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8B35AB" w14:textId="1E44F262" w:rsidR="005571C5" w:rsidRPr="00B31EB3" w:rsidRDefault="00103CA2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571C5" w:rsidRPr="00B31EB3" w14:paraId="492411A4" w14:textId="2D96A947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B1B9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A8C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i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325" w14:textId="7639BF6A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BAD" w14:textId="329DBF1C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DF90" w14:textId="5EF7B7FF" w:rsidR="005571C5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571C5" w:rsidRPr="00B31EB3" w14:paraId="3BBF2BFF" w14:textId="0BD557D4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9999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DF7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i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3D16" w14:textId="6DA0D345" w:rsidR="005571C5" w:rsidRPr="00B82ADB" w:rsidRDefault="00B82ADB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2ADB">
              <w:rPr>
                <w:rFonts w:ascii="Calibri" w:eastAsia="Times New Roman" w:hAnsi="Calibri" w:cs="Times New Roman"/>
                <w:bCs/>
                <w:color w:val="000000"/>
              </w:rPr>
              <w:t>1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577" w14:textId="0285EDF4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228E" w14:textId="605AA925" w:rsidR="005571C5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</w:tr>
      <w:tr w:rsidR="005571C5" w:rsidRPr="00B31EB3" w14:paraId="08B179B2" w14:textId="4B156073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9E18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CAFF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F08" w14:textId="5F2E8A64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49F1" w14:textId="36FD3B32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04D5" w14:textId="7E08FC4E" w:rsidR="005571C5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571C5" w:rsidRPr="00B31EB3" w14:paraId="029C24F4" w14:textId="4A2005D1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65EA9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2753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os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8240" w14:textId="679E57E3" w:rsidR="005571C5" w:rsidRPr="00B31EB3" w:rsidRDefault="00E4335D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CF0E" w14:textId="3B628A28" w:rsidR="005571C5" w:rsidRPr="00B31EB3" w:rsidRDefault="009E1BD0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8C03BC" w14:textId="286A1CF1" w:rsidR="005571C5" w:rsidRPr="00B31EB3" w:rsidRDefault="000D1B8E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571C5" w:rsidRPr="00B31EB3" w14:paraId="792073CE" w14:textId="1B7810DA" w:rsidTr="00F61CFA">
        <w:trPr>
          <w:trHeight w:val="39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6874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color w:val="000000"/>
              </w:rPr>
              <w:t>N Fix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EC60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2599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28D6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2B2E98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71C5" w:rsidRPr="00B31EB3" w14:paraId="0453E4C3" w14:textId="5BA76E49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8C69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8B9C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i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B610" w14:textId="2166F0E8" w:rsidR="005571C5" w:rsidRPr="00B31EB3" w:rsidRDefault="00B82ADB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6E36" w14:textId="1511BC88" w:rsidR="005571C5" w:rsidRPr="00B31EB3" w:rsidRDefault="00B82ADB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C408" w14:textId="0534AB82" w:rsidR="005571C5" w:rsidRPr="00B31EB3" w:rsidRDefault="00B82ADB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571C5" w:rsidRPr="00B31EB3" w14:paraId="5527BFB0" w14:textId="1FF334C2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BC9D5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C4AD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if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E196" w14:textId="263D86BE" w:rsidR="005571C5" w:rsidRPr="00B31EB3" w:rsidRDefault="00B82ADB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0EF0" w14:textId="1B92F22B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3BC5C0" w14:textId="1117E5C8" w:rsidR="005571C5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</w:tr>
      <w:tr w:rsidR="005571C5" w:rsidRPr="00B31EB3" w14:paraId="5500DB9B" w14:textId="201E3756" w:rsidTr="00F61CFA">
        <w:trPr>
          <w:trHeight w:val="39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AD1C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color w:val="000000"/>
              </w:rPr>
              <w:t>Nitrifi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F3C7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BC49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0FB2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3D96E3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71C5" w:rsidRPr="00B31EB3" w14:paraId="45C965C3" w14:textId="4FD26897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AF23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A5CA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x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E237" w14:textId="4622CCEE" w:rsidR="005571C5" w:rsidRPr="00B31EB3" w:rsidRDefault="00B82ADB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3BCA" w14:textId="647A6287" w:rsidR="005571C5" w:rsidRPr="00B31EB3" w:rsidRDefault="00B82ADB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58CC" w14:textId="0BF4E753" w:rsidR="005571C5" w:rsidRPr="00B31EB3" w:rsidRDefault="0016344A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0</w:t>
            </w:r>
            <w:r w:rsidRPr="0016344A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571C5" w:rsidRPr="00B31EB3" w14:paraId="696F5A4B" w14:textId="5972722F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1B837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EFAC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5D39" w14:textId="6BB0A1B6" w:rsidR="005571C5" w:rsidRPr="00B31EB3" w:rsidRDefault="0016344A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0EF9" w14:textId="7238BA40" w:rsidR="005571C5" w:rsidRPr="00B31EB3" w:rsidRDefault="0016344A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935A61" w14:textId="054E2243" w:rsidR="005571C5" w:rsidRPr="00B31EB3" w:rsidRDefault="0016344A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571C5" w:rsidRPr="00B31EB3" w14:paraId="38A57E6B" w14:textId="2DFF04E5" w:rsidTr="00F61CFA">
        <w:trPr>
          <w:trHeight w:val="39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E88D" w14:textId="66D7321D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ssimilatory </w:t>
            </w:r>
            <w:r w:rsidRPr="00B31EB3"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B31EB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B31EB3">
              <w:rPr>
                <w:rFonts w:ascii="Calibri" w:eastAsia="Times New Roman" w:hAnsi="Calibri" w:cs="Times New Roman"/>
                <w:color w:val="000000"/>
              </w:rPr>
              <w:t xml:space="preserve"> redu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6C59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6760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ADEF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6B8DE0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71C5" w:rsidRPr="00B31EB3" w14:paraId="2F665322" w14:textId="582E8531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7908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27BD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2C7D" w14:textId="081AE4AB" w:rsidR="005571C5" w:rsidRPr="00B31EB3" w:rsidRDefault="005854B9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A568" w14:textId="1E57BD93" w:rsidR="005571C5" w:rsidRPr="00B31EB3" w:rsidRDefault="005854B9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9932" w14:textId="0AC33AC8" w:rsidR="005571C5" w:rsidRPr="00B31EB3" w:rsidRDefault="005854B9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</w:tr>
      <w:tr w:rsidR="005571C5" w:rsidRPr="00B31EB3" w14:paraId="1143210C" w14:textId="43D9D853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01CB7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5865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B31EB3">
              <w:rPr>
                <w:rFonts w:ascii="Calibri" w:eastAsia="Times New Roman" w:hAnsi="Calibri" w:cs="Times New Roman"/>
                <w:i/>
                <w:iCs/>
                <w:color w:val="000000"/>
              </w:rPr>
              <w:t>ni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F236" w14:textId="45C0E389" w:rsidR="005571C5" w:rsidRPr="00B31EB3" w:rsidRDefault="00083F83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BB17" w14:textId="05CE4BD0" w:rsidR="005571C5" w:rsidRPr="00B31EB3" w:rsidRDefault="00DA1774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4CB4BB" w14:textId="2DC1FB31" w:rsidR="005571C5" w:rsidRPr="00B31EB3" w:rsidRDefault="00E57584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DA177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5571C5" w:rsidRPr="00B31EB3" w14:paraId="34A72C8C" w14:textId="74BE35D5" w:rsidTr="00F61CFA">
        <w:trPr>
          <w:trHeight w:val="39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3DF7" w14:textId="708E1CA6" w:rsidR="005571C5" w:rsidRPr="003B32F8" w:rsidRDefault="005571C5" w:rsidP="00F61CFA">
            <w:pPr>
              <w:contextualSpacing/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3B32F8">
              <w:rPr>
                <w:rFonts w:ascii="Calibri" w:eastAsia="Times New Roman" w:hAnsi="Calibri" w:cs="Times New Roman"/>
                <w:iCs/>
                <w:color w:val="000000"/>
              </w:rPr>
              <w:t>Housekeep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242B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4DA1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E251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242CA8" w14:textId="77777777" w:rsidR="005571C5" w:rsidRPr="00B31EB3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71C5" w:rsidRPr="00B31EB3" w14:paraId="10A4CDB3" w14:textId="46D201AC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7FC2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FCA9" w14:textId="326D211D" w:rsidR="005571C5" w:rsidRPr="003B32F8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B32F8">
              <w:rPr>
                <w:rFonts w:ascii="Calibri" w:eastAsia="Times New Roman" w:hAnsi="Calibri" w:cs="Times New Roman"/>
                <w:i/>
                <w:color w:val="000000"/>
              </w:rPr>
              <w:t>gy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A84E" w14:textId="00CF34EC" w:rsidR="005571C5" w:rsidRPr="00B31EB3" w:rsidRDefault="00017A88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61B3" w14:textId="04F43801" w:rsidR="005571C5" w:rsidRPr="00B31EB3" w:rsidRDefault="00017A88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F8C2" w14:textId="282DED45" w:rsidR="005571C5" w:rsidRPr="00B31EB3" w:rsidRDefault="00017A88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4</w:t>
            </w:r>
          </w:p>
        </w:tc>
      </w:tr>
      <w:tr w:rsidR="005571C5" w:rsidRPr="00B31EB3" w14:paraId="271D9768" w14:textId="17D1D2B7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80FD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4121" w14:textId="1F9C11C8" w:rsidR="005571C5" w:rsidRPr="003B32F8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B32F8">
              <w:rPr>
                <w:rFonts w:ascii="Calibri" w:eastAsia="Times New Roman" w:hAnsi="Calibri" w:cs="Times New Roman"/>
                <w:i/>
                <w:color w:val="000000"/>
              </w:rPr>
              <w:t>r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52F2" w14:textId="3BC0A47F" w:rsidR="005571C5" w:rsidRPr="00B31EB3" w:rsidRDefault="00144E46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0473" w14:textId="49BD0BA3" w:rsidR="005571C5" w:rsidRPr="00B31EB3" w:rsidRDefault="00C62F32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7EB6" w14:textId="7474363E" w:rsidR="005571C5" w:rsidRPr="00B31EB3" w:rsidRDefault="00C62F32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571C5" w:rsidRPr="00B31EB3" w14:paraId="5A6F07E1" w14:textId="3A42F55B" w:rsidTr="00F61CFA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49526E" w14:textId="77777777" w:rsidR="005571C5" w:rsidRPr="00B31EB3" w:rsidRDefault="005571C5" w:rsidP="00F61CFA">
            <w:pPr>
              <w:contextualSpacing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3EC3801" w14:textId="4162DAA1" w:rsidR="005571C5" w:rsidRPr="003B32F8" w:rsidRDefault="005571C5" w:rsidP="00F61CFA">
            <w:pPr>
              <w:contextualSpacing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B32F8">
              <w:rPr>
                <w:rFonts w:ascii="Calibri" w:eastAsia="Times New Roman" w:hAnsi="Calibri" w:cs="Times New Roman"/>
                <w:i/>
                <w:color w:val="000000"/>
              </w:rPr>
              <w:t>rp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82D4386" w14:textId="20D44EF6" w:rsidR="005571C5" w:rsidRPr="00B31EB3" w:rsidRDefault="00514340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B843842" w14:textId="0BE6092A" w:rsidR="005571C5" w:rsidRPr="00B31EB3" w:rsidRDefault="00514340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CB6F23" w14:textId="12FA42EA" w:rsidR="005571C5" w:rsidRPr="00B31EB3" w:rsidRDefault="00514340" w:rsidP="00F61CFA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</w:tbl>
    <w:p w14:paraId="76AFD8E4" w14:textId="23786CCF" w:rsidR="006A2AF1" w:rsidRPr="00B743BB" w:rsidRDefault="0016344A" w:rsidP="00144E46">
      <w:pPr>
        <w:contextualSpacing/>
        <w:rPr>
          <w:rFonts w:ascii="Calibri" w:hAnsi="Calibri"/>
        </w:rPr>
      </w:pPr>
      <w:proofErr w:type="spellStart"/>
      <w:r w:rsidRPr="0016344A">
        <w:rPr>
          <w:rFonts w:ascii="Calibri" w:hAnsi="Calibri"/>
          <w:vertAlign w:val="superscript"/>
        </w:rPr>
        <w:t>a</w:t>
      </w:r>
      <w:r>
        <w:rPr>
          <w:rFonts w:ascii="Calibri" w:hAnsi="Calibri"/>
        </w:rPr>
        <w:t>Additional</w:t>
      </w:r>
      <w:proofErr w:type="spellEnd"/>
      <w:r>
        <w:rPr>
          <w:rFonts w:ascii="Calibri" w:hAnsi="Calibri"/>
        </w:rPr>
        <w:t xml:space="preserve"> nitrate reductases </w:t>
      </w:r>
      <w:r w:rsidR="005854B9">
        <w:rPr>
          <w:rFonts w:ascii="Calibri" w:hAnsi="Calibri"/>
        </w:rPr>
        <w:t xml:space="preserve">contaminants </w:t>
      </w:r>
      <w:r>
        <w:rPr>
          <w:rFonts w:ascii="Calibri" w:hAnsi="Calibri"/>
        </w:rPr>
        <w:t>were removed by hand.</w:t>
      </w:r>
    </w:p>
    <w:sectPr w:rsidR="006A2AF1" w:rsidRPr="00B743BB" w:rsidSect="005B4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3BB"/>
    <w:rsid w:val="00017A88"/>
    <w:rsid w:val="000375E5"/>
    <w:rsid w:val="00083F83"/>
    <w:rsid w:val="000D1B8E"/>
    <w:rsid w:val="00103CA2"/>
    <w:rsid w:val="00112C03"/>
    <w:rsid w:val="00123D0D"/>
    <w:rsid w:val="00144E46"/>
    <w:rsid w:val="0016344A"/>
    <w:rsid w:val="003B32F8"/>
    <w:rsid w:val="00414D91"/>
    <w:rsid w:val="00457DDB"/>
    <w:rsid w:val="00514340"/>
    <w:rsid w:val="00542D77"/>
    <w:rsid w:val="005571C5"/>
    <w:rsid w:val="005854B9"/>
    <w:rsid w:val="005B4AE3"/>
    <w:rsid w:val="00661219"/>
    <w:rsid w:val="006A2AF1"/>
    <w:rsid w:val="00755B75"/>
    <w:rsid w:val="00770916"/>
    <w:rsid w:val="007F7AAE"/>
    <w:rsid w:val="009E1BD0"/>
    <w:rsid w:val="00A45C3F"/>
    <w:rsid w:val="00B31EB3"/>
    <w:rsid w:val="00B743BB"/>
    <w:rsid w:val="00B82ADB"/>
    <w:rsid w:val="00C62F32"/>
    <w:rsid w:val="00DA1774"/>
    <w:rsid w:val="00E4335D"/>
    <w:rsid w:val="00E57584"/>
    <w:rsid w:val="00F6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E91CC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Macintosh Word</Application>
  <DocSecurity>0</DocSecurity>
  <Lines>4</Lines>
  <Paragraphs>1</Paragraphs>
  <ScaleCrop>false</ScaleCrop>
  <Company>University of Michigan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hary Freedman</cp:lastModifiedBy>
  <cp:revision>2</cp:revision>
  <dcterms:created xsi:type="dcterms:W3CDTF">2016-09-30T22:00:00Z</dcterms:created>
  <dcterms:modified xsi:type="dcterms:W3CDTF">2016-09-30T22:00:00Z</dcterms:modified>
</cp:coreProperties>
</file>